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DD022" w14:textId="4C4D3241" w:rsidR="001B7A41" w:rsidRPr="00AB3A1E" w:rsidRDefault="003C4D1E" w:rsidP="001B7A41">
      <w:pPr>
        <w:spacing w:line="480" w:lineRule="auto"/>
        <w:rPr>
          <w:rFonts w:ascii="Aptos" w:hAnsi="Aptos"/>
          <w:sz w:val="24"/>
          <w:szCs w:val="24"/>
        </w:rPr>
      </w:pPr>
      <w:r w:rsidRPr="00AB3A1E">
        <w:rPr>
          <w:rFonts w:ascii="Aptos" w:hAnsi="Aptos"/>
          <w:sz w:val="24"/>
          <w:szCs w:val="24"/>
        </w:rPr>
        <w:t xml:space="preserve">S2 </w:t>
      </w:r>
      <w:r w:rsidR="001B7A41" w:rsidRPr="00AB3A1E">
        <w:rPr>
          <w:rFonts w:ascii="Aptos" w:hAnsi="Aptos"/>
          <w:sz w:val="24"/>
          <w:szCs w:val="24"/>
        </w:rPr>
        <w:t>Table.  Specificity of 4-sigma statistically significant lnCVR when randomization and</w:t>
      </w:r>
      <w:r w:rsidR="00261113">
        <w:rPr>
          <w:rFonts w:ascii="Aptos" w:hAnsi="Aptos"/>
          <w:sz w:val="24"/>
          <w:szCs w:val="24"/>
        </w:rPr>
        <w:t xml:space="preserve"> an extreme form </w:t>
      </w:r>
      <w:r w:rsidR="001B7A41" w:rsidRPr="00AB3A1E">
        <w:rPr>
          <w:rFonts w:ascii="Aptos" w:hAnsi="Aptos"/>
          <w:sz w:val="24"/>
          <w:szCs w:val="24"/>
        </w:rPr>
        <w:t>MNAR dropout (0–50%) occur in trials, by sample size per trial arm.</w:t>
      </w:r>
    </w:p>
    <w:p w14:paraId="45265BFA" w14:textId="77777777" w:rsidR="001B7A41" w:rsidRPr="00AB3A1E" w:rsidRDefault="001B7A41" w:rsidP="001B7A41">
      <w:pPr>
        <w:rPr>
          <w:rFonts w:ascii="Aptos" w:hAnsi="Aptos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592"/>
        <w:gridCol w:w="2602"/>
        <w:gridCol w:w="3766"/>
      </w:tblGrid>
      <w:tr w:rsidR="001B7A41" w:rsidRPr="00AB3A1E" w14:paraId="4DFF4739" w14:textId="77777777" w:rsidTr="00E814B5">
        <w:trPr>
          <w:trHeight w:val="290"/>
        </w:trPr>
        <w:tc>
          <w:tcPr>
            <w:tcW w:w="2543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6BA3656D" w14:textId="77777777" w:rsidR="001B7A41" w:rsidRPr="00AB3A1E" w:rsidRDefault="001B7A41" w:rsidP="00E814B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A1E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Prevalence of missing-not-at-random dropout level</w:t>
            </w:r>
          </w:p>
        </w:tc>
        <w:tc>
          <w:tcPr>
            <w:tcW w:w="2457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</w:tcPr>
          <w:p w14:paraId="7676FE1B" w14:textId="77777777" w:rsidR="001B7A41" w:rsidRPr="00AB3A1E" w:rsidRDefault="001B7A41" w:rsidP="00E814B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A1E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Sample size per clinical trial arm</w:t>
            </w:r>
          </w:p>
        </w:tc>
      </w:tr>
      <w:tr w:rsidR="001B7A41" w:rsidRPr="00AB3A1E" w14:paraId="5A78A337" w14:textId="77777777" w:rsidTr="00E814B5">
        <w:trPr>
          <w:trHeight w:val="290"/>
        </w:trPr>
        <w:tc>
          <w:tcPr>
            <w:tcW w:w="2543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55C2175" w14:textId="77777777" w:rsidR="001B7A41" w:rsidRPr="00AB3A1E" w:rsidRDefault="001B7A41" w:rsidP="00E814B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A7C77D8" w14:textId="77777777" w:rsidR="001B7A41" w:rsidRPr="00AB3A1E" w:rsidRDefault="001B7A41" w:rsidP="00E814B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A1E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=20</w:t>
            </w:r>
          </w:p>
        </w:tc>
        <w:tc>
          <w:tcPr>
            <w:tcW w:w="1453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0E7A5A" w14:textId="77777777" w:rsidR="001B7A41" w:rsidRPr="00AB3A1E" w:rsidRDefault="001B7A41" w:rsidP="00E814B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A1E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=250</w:t>
            </w:r>
          </w:p>
        </w:tc>
      </w:tr>
      <w:tr w:rsidR="009407C9" w:rsidRPr="00AB3A1E" w14:paraId="5FA94A58" w14:textId="77777777" w:rsidTr="00454BA3">
        <w:trPr>
          <w:trHeight w:val="290"/>
        </w:trPr>
        <w:tc>
          <w:tcPr>
            <w:tcW w:w="25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A4A9F" w14:textId="77777777" w:rsidR="009407C9" w:rsidRPr="00AB3A1E" w:rsidRDefault="009407C9" w:rsidP="009407C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A1E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DA734" w14:textId="00434516" w:rsidR="009407C9" w:rsidRPr="00AB3A1E" w:rsidRDefault="009407C9" w:rsidP="009407C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7.7%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44FE1" w14:textId="27E6F027" w:rsidR="009407C9" w:rsidRPr="00AB3A1E" w:rsidRDefault="009407C9" w:rsidP="009407C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</w:tr>
      <w:tr w:rsidR="009407C9" w:rsidRPr="00AB3A1E" w14:paraId="0F035EAF" w14:textId="77777777" w:rsidTr="00E814B5">
        <w:trPr>
          <w:trHeight w:val="290"/>
        </w:trPr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6097A" w14:textId="77777777" w:rsidR="009407C9" w:rsidRPr="00AB3A1E" w:rsidRDefault="009407C9" w:rsidP="009407C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A1E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%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682A9" w14:textId="154B7783" w:rsidR="009407C9" w:rsidRPr="00AB3A1E" w:rsidRDefault="009407C9" w:rsidP="009407C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5.2%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F5240" w14:textId="7CE352B0" w:rsidR="009407C9" w:rsidRPr="00AB3A1E" w:rsidRDefault="009407C9" w:rsidP="009407C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9.7%</w:t>
            </w:r>
          </w:p>
        </w:tc>
      </w:tr>
      <w:tr w:rsidR="009407C9" w:rsidRPr="00AB3A1E" w14:paraId="118D69C0" w14:textId="77777777" w:rsidTr="00E814B5">
        <w:trPr>
          <w:trHeight w:val="290"/>
        </w:trPr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4159A" w14:textId="77777777" w:rsidR="009407C9" w:rsidRPr="00AB3A1E" w:rsidRDefault="009407C9" w:rsidP="009407C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A1E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%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D6700" w14:textId="5D5E1E96" w:rsidR="009407C9" w:rsidRPr="00AB3A1E" w:rsidRDefault="009407C9" w:rsidP="009407C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0.9%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52B5E" w14:textId="65891CFC" w:rsidR="009407C9" w:rsidRPr="00AB3A1E" w:rsidRDefault="009407C9" w:rsidP="009407C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8.2%</w:t>
            </w:r>
          </w:p>
        </w:tc>
      </w:tr>
      <w:tr w:rsidR="009407C9" w:rsidRPr="00AB3A1E" w14:paraId="214BB7DC" w14:textId="77777777" w:rsidTr="00E814B5">
        <w:trPr>
          <w:trHeight w:val="290"/>
        </w:trPr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EB1DB" w14:textId="77777777" w:rsidR="009407C9" w:rsidRPr="00AB3A1E" w:rsidRDefault="009407C9" w:rsidP="009407C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A1E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0%</w:t>
            </w:r>
            <w:r w:rsidRPr="00AB3A1E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A06DC" w14:textId="58B4CEE4" w:rsidR="009407C9" w:rsidRPr="00AB3A1E" w:rsidRDefault="009407C9" w:rsidP="009407C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4.8%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5F9C5" w14:textId="4B7C912B" w:rsidR="009407C9" w:rsidRPr="00AB3A1E" w:rsidRDefault="009407C9" w:rsidP="009407C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5.4%</w:t>
            </w:r>
          </w:p>
        </w:tc>
      </w:tr>
      <w:tr w:rsidR="009407C9" w:rsidRPr="00AB3A1E" w14:paraId="75520804" w14:textId="77777777" w:rsidTr="00454BA3">
        <w:trPr>
          <w:trHeight w:val="290"/>
        </w:trPr>
        <w:tc>
          <w:tcPr>
            <w:tcW w:w="254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D93CB9" w14:textId="77777777" w:rsidR="009407C9" w:rsidRPr="00AB3A1E" w:rsidRDefault="009407C9" w:rsidP="009407C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A1E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0%</w:t>
            </w:r>
            <w:r w:rsidRPr="00AB3A1E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B8230" w14:textId="3C1A3624" w:rsidR="009407C9" w:rsidRPr="00AB3A1E" w:rsidRDefault="009407C9" w:rsidP="009407C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7.3%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E4461" w14:textId="77189BD6" w:rsidR="009407C9" w:rsidRPr="00AB3A1E" w:rsidRDefault="009407C9" w:rsidP="009407C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8.3%</w:t>
            </w:r>
          </w:p>
        </w:tc>
      </w:tr>
      <w:tr w:rsidR="009407C9" w:rsidRPr="00AB3A1E" w14:paraId="761F82BF" w14:textId="77777777" w:rsidTr="00454BA3">
        <w:trPr>
          <w:trHeight w:val="290"/>
        </w:trPr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0A65EE" w14:textId="77777777" w:rsidR="009407C9" w:rsidRPr="00AB3A1E" w:rsidRDefault="009407C9" w:rsidP="009407C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A1E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0%</w:t>
            </w:r>
            <w:r w:rsidRPr="00AB3A1E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54BA2" w14:textId="7E13276E" w:rsidR="009407C9" w:rsidRPr="00AB3A1E" w:rsidRDefault="009407C9" w:rsidP="009407C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9.0%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3361C" w14:textId="110E1086" w:rsidR="009407C9" w:rsidRPr="00AB3A1E" w:rsidRDefault="009407C9" w:rsidP="009407C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2.5%</w:t>
            </w:r>
          </w:p>
        </w:tc>
      </w:tr>
    </w:tbl>
    <w:p w14:paraId="31E7CA88" w14:textId="6E40CF1A" w:rsidR="001B7A41" w:rsidRPr="00AB3A1E" w:rsidRDefault="001B7A41" w:rsidP="001B7A41">
      <w:pPr>
        <w:rPr>
          <w:rFonts w:ascii="Aptos" w:hAnsi="Aptos"/>
          <w:sz w:val="24"/>
          <w:szCs w:val="24"/>
        </w:rPr>
      </w:pPr>
      <w:r w:rsidRPr="00AB3A1E">
        <w:rPr>
          <w:rFonts w:ascii="Aptos" w:eastAsia="Times New Roman" w:hAnsi="Aptos" w:cs="Times New Roman"/>
          <w:color w:val="000000"/>
          <w:kern w:val="0"/>
          <w:sz w:val="24"/>
          <w:szCs w:val="24"/>
          <w:vertAlign w:val="superscript"/>
          <w14:ligatures w14:val="none"/>
        </w:rPr>
        <w:t>*</w:t>
      </w:r>
      <w:r w:rsidRPr="00AB3A1E">
        <w:rPr>
          <w:rFonts w:ascii="Aptos" w:hAnsi="Aptos"/>
          <w:sz w:val="24"/>
          <w:szCs w:val="24"/>
        </w:rPr>
        <w:t xml:space="preserve"> 30% and larger dropout rates are typically not considered standard trial dynamics.</w:t>
      </w:r>
    </w:p>
    <w:sectPr w:rsidR="001B7A41" w:rsidRPr="00AB3A1E" w:rsidSect="001B7A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A41"/>
    <w:rsid w:val="001B7A41"/>
    <w:rsid w:val="002324F9"/>
    <w:rsid w:val="00261113"/>
    <w:rsid w:val="003C4D1E"/>
    <w:rsid w:val="003E1271"/>
    <w:rsid w:val="0054772D"/>
    <w:rsid w:val="006F575C"/>
    <w:rsid w:val="009407C9"/>
    <w:rsid w:val="00AB3A1E"/>
    <w:rsid w:val="00C713D9"/>
    <w:rsid w:val="00CE0F8E"/>
    <w:rsid w:val="00D56487"/>
    <w:rsid w:val="00F82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54DE8"/>
  <w15:chartTrackingRefBased/>
  <w15:docId w15:val="{AFFB0791-8B36-4640-867C-526D877C9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A4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A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A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A4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A4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A4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A4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A4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A4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A4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A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A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A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A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A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A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A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A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A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7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A4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7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A4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B7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A4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B7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A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381</Characters>
  <Application>Microsoft Office Word</Application>
  <DocSecurity>0</DocSecurity>
  <Lines>27</Lines>
  <Paragraphs>24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Hujoel</dc:creator>
  <cp:keywords/>
  <dc:description/>
  <cp:lastModifiedBy>Philippe Hujoel</cp:lastModifiedBy>
  <cp:revision>8</cp:revision>
  <cp:lastPrinted>2026-03-07T01:16:00Z</cp:lastPrinted>
  <dcterms:created xsi:type="dcterms:W3CDTF">2026-02-26T19:13:00Z</dcterms:created>
  <dcterms:modified xsi:type="dcterms:W3CDTF">2026-03-07T01:17:00Z</dcterms:modified>
</cp:coreProperties>
</file>